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kern w:val="0"/>
          <w:sz w:val="24"/>
        </w:rPr>
      </w:pPr>
      <w:r>
        <w:rPr>
          <w:kern w:val="0"/>
          <w:sz w:val="24"/>
        </w:rPr>
        <w:t xml:space="preserve">SUPPLEMENTAL TABLE 1. </w:t>
      </w:r>
      <w:r>
        <w:rPr>
          <w:kern w:val="0"/>
          <w:sz w:val="24"/>
        </w:rPr>
        <w:t xml:space="preserve">The altered proteins in </w:t>
      </w:r>
      <w:r>
        <w:rPr>
          <w:kern w:val="0"/>
          <w:sz w:val="24"/>
        </w:rPr>
        <w:t>Mock or SGIV</w:t>
      </w:r>
      <w:r>
        <w:rPr>
          <w:kern w:val="0"/>
          <w:sz w:val="24"/>
        </w:rPr>
        <w:t xml:space="preserve">-infected </w:t>
      </w:r>
      <w:r>
        <w:rPr>
          <w:kern w:val="0"/>
          <w:sz w:val="24"/>
        </w:rPr>
        <w:t>GS cells</w:t>
      </w:r>
      <w:r>
        <w:rPr>
          <w:kern w:val="0"/>
          <w:sz w:val="24"/>
        </w:rPr>
        <w:t xml:space="preserve"> identified by PMF and MS/MS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08940</wp:posOffset>
                </wp:positionV>
                <wp:extent cx="84582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440"/>
                              <w:gridCol w:w="3492"/>
                              <w:gridCol w:w="1260"/>
                              <w:gridCol w:w="1260"/>
                              <w:gridCol w:w="1260"/>
                              <w:gridCol w:w="1440"/>
                              <w:gridCol w:w="2340"/>
                            </w:tblGrid>
                            <w:tr>
                              <w:trPr>
                                <w:trHeight w:val="769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o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ccess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mber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735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bbr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ASCO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core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r (kD) /pI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overage (%)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pec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7397143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ialic acid synthase isoform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szCs w:val="21"/>
                                      </w:rPr>
                                      <w:t>NAN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0.7/6.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nis lupus familiar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139726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tative phosphoserine aminotransfer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er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5.3/8.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yza sativa Japonica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570620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ransaldol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ALDO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7.9/6.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smerus mord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2364996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roteasome subunit beta type-7 precurso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SMB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6/8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erca flavesc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7496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roporphyrinogen decarboxylase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RO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1.6/5.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1370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rk-like protein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szCs w:val="21"/>
                                      </w:rPr>
                                      <w:t>CRKL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4/6.0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47086835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denylate kinase 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K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6.9/5.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Danio re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i|4570937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pt2 prote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PT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4.1/5.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anio re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_1707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ofilin-2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fn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/8.9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pinephelus coi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i|22936639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-actin-capping protein subunit be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PZ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.8/5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noplopoma fimb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777906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nnexin max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nx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1.8/8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agrus maj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1962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terogeneous nuclear ribonucleoprotein A/B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NRNPA/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5.5/5.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2728123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CIA domain-containing protein 1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OCIAD</w:t>
                                    </w:r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.4/8.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nolis carolin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0396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ranscriptional activator protein Pur-beta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R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3.4/5.4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104805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ype I kerat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RT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0.1/6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pinephelus coi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9357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cidic ribosomal phosphoprotein P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RPLP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2.5/5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os tau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1764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ukaryotic translation initiation factor 2 subunit 1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IF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6.3/4.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44406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rancalcin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GCA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5.4/4.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373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istidyl-tRNA synthetase, cytoplasmic-like isoform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A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8.3/5.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0114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biquitin carboxyl-terminal hydrolase 14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SP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6.1/5.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686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049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dUTP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7.1/6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Singapore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rouper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idovirus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(SGIV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0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067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1.7/6.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65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021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6.5/6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3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101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1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5.2/6.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9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156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1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1.2/5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i|229368092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eoxyuridine 5-triphosphate nucleotidohydrol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szCs w:val="21"/>
                                      </w:rPr>
                                      <w:t>DUT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.9/6.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noplopoma fimb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62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125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1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1.6/5.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691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054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5.2/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12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075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.9/4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7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140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1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2.2/4.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2723961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cathepsin B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S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.9/4.6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pinephelus coi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2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tative immediate-early prote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7.2/7.8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74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111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1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9.7/5.4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669264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F006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VP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9.5/5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2149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biquitin carboxyl-terminal hydrolase isozyme L5-like isoform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CH-L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7.9/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i|60688276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Prdx3 protein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DX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7.2/8.8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anio re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i|213511436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PDZ and LIM domain protein 1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DLIM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4.4/5.8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almo sal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54840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yruvate dehydrogenase E1 component subunit alph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DHA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9/5.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7" w:tgtFrame="_blank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Acholeplasma laidlawii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41393129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hloride intracellular channel protein 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CLIC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8.6/5.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Danio re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1121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rowth factor receptor-bound protein 2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RB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5.4/5.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24895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-complex protein 1 subunit alpha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CP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0.9/6.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8044936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hioredoxin domain-containing protein 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XNDC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.4/5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pinephelus coi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11961660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ago-nashi homolog, isoform CRA_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AGO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.8/6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omo sapi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2006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urine nucleoside phosphorylase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NP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2.6/6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163516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rotein phosphatase type 2A catalytic subuni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PPP2CB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7.9/5.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os tau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164691025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ibosomal protein LP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pLP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4.3/5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olea senegal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205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-oxoisovalerate dehydrogenase subunit be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BCKDHB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2.9/6.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5708302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roteasome subunit alpha type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SMA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8.7/4.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smerus mord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N_grouper_1982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calpain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PN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6.9/5.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pinephelus coi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2626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OP9 signalosome complex subunit 7a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GN7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9.7/5.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936652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NA-binding protein 8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RBM8A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.8/5.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noplopoma fimb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570813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erritin, heavy subuni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FTH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.7/5.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smerus mord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34362338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ranslocon-associated protein subunit delta precurso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SSR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.2/5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Epinephelus coi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9366762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aculoviral IAP repeat-containing protein 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IRC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6.9/4.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noplopoma fimb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2279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hromobox protein homolog 3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CBX3</w:t>
                                    </w:r>
                                  </w:hyperlink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.2/4.8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9119054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lpain small subunit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pns1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4.7/5.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almo sal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22936753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roteasome subunit alpha type-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PSMA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6.5/4.7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noplopoma fimb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7840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ytochrome b-c1 complex subunit 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UQCRC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8.7/7.0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24661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DNA-(apurinic or apyrimidinic site) lyase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PEX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5.1/6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reochromis nilo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i|348533059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sp70-binding protein 1-lik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SPBP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.3/4.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7" w:tgtFrame="_blank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Oreochromis niloticus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hyperlink r:id="rId18" w:tgtFrame="_blank">
                                    <w:r>
                                      <w:rPr>
                                        <w:rStyle w:val="InternetLink"/>
                                        <w:color w:val="000000"/>
                                        <w:szCs w:val="21"/>
                                      </w:rPr>
                                      <w:t>gi|16244815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pyruvate dehydrogenase E1 component subunit beta 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DB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5.7/6.0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choleplasma laidlaw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595.3pt;mso-wrap-distance-left:9pt;mso-wrap-distance-right:9pt;mso-wrap-distance-top:0pt;mso-wrap-distance-bottom:0pt;margin-top:32.2pt;mso-position-vertical-relative:text;margin-left:1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3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440"/>
                        <w:gridCol w:w="3492"/>
                        <w:gridCol w:w="1260"/>
                        <w:gridCol w:w="1260"/>
                        <w:gridCol w:w="1260"/>
                        <w:gridCol w:w="1440"/>
                        <w:gridCol w:w="2340"/>
                      </w:tblGrid>
                      <w:tr>
                        <w:trPr>
                          <w:trHeight w:val="769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po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ccess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umber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735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bbr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ASCO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core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r (kD) /pI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overage (%)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pec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m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7397143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ialic acid synthase isoform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hyperlink r:id="rId19">
                              <w:r>
                                <w:rPr>
                                  <w:rStyle w:val="InternetLink"/>
                                  <w:szCs w:val="21"/>
                                </w:rPr>
                                <w:t>NANS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0.7/6.4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nis lupus familiar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1397263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tative phosphoserine aminotransfer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er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5.3/8.5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yza sativa Japonica Grou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570620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ransaldol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ALDO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7.9/6.4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smerus morda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23649964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roteasome subunit beta type-7 precurso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SMB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6/8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erca flavescens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7496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roporphyrinogen decarboxylase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RO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1.6/5.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1370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rk-like protein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0">
                              <w:r>
                                <w:rPr>
                                  <w:rStyle w:val="InternetLink"/>
                                  <w:szCs w:val="21"/>
                                </w:rPr>
                                <w:t>CRKL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4/6.0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47086835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denylate kinase 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K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6.9/5.5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Danio rerio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i|4570937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pt2 prote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PT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4.1/5.9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anio rerio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_1707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ofilin-2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fn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/8.9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pinephelus coioide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i|22936639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-actin-capping protein subunit bet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PZ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.8/5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noplopoma fimbria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777906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nnexin max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nxa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1.8/8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agrus major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1962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terogeneous nuclear ribonucleoprotein A/B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NRNPA/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5.5/5.5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2728123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CIA domain-containing protein 1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1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OCIAD</w:t>
                              </w:r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1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.4/8.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nolis carolinensi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0396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ranscriptional activator protein Pur-beta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R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3.4/5.4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104805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ype I kerat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RT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0.1/6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pinephelus coioide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9357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cidic ribosomal phosphoprotein P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RPLP0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2.5/5.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os taur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1764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ukaryotic translation initiation factor 2 subunit 1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IF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6.3/4.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44406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rancalcin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GCA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5.4/4.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3734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istidyl-tRNA synthetase, cytoplasmic-like isoform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A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8.3/5.6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01144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biquitin carboxyl-terminal hydrolase 14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SP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6.1/5.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686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049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dUTP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7.1/6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Singapore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rouper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idovirus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(SGIV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04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067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1.7/6.4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65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021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6.5/6.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3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101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1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5.2/6.1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93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156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1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1.2/5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i|229368092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eoxyuridine 5-triphosphate nucleotidohydrol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szCs w:val="21"/>
                                </w:rPr>
                                <w:t>DUT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.9/6.8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noplopoma fimbri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62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125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1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1.6/5.9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5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691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054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5.2/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12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075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.9/4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7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140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1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2.2/4.8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2723961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cathepsin B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TS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8.9/4.6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pinephelus coioide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23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tative immediate-early prote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8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7.2/7.8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74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111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1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9.7/5.4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6692643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F006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VP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9.5/5.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I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2149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biquitin carboxyl-terminal hydrolase isozyme L5-like isoform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CH-L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7.9/5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i|60688276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Prdx3 protein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DX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7.2/8.8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anio rerio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i|213511436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PDZ and LIM domain protein 1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DLIM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4.4/5.8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almo salar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54840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yruvate dehydrogenase E1 component subunit alph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DHA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9/5.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4" w:tgtFrame="_blank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Acholeplasma laidlawii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41393129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hloride intracellular channel protein 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CLIC4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8.6/5.7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Danio rerio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11213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rowth factor receptor-bound protein 2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RB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5.4/5.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24895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-complex protein 1 subunit alpha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CP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0.9/6.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8044936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hioredoxin domain-containing protein 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XNDC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.4/5.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pinephelus coioide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119616603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ago-nashi homolog, isoform CRA_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AGO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.8/6.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omo sapien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2006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urine nucleoside phosphorylase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NP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2.6/6.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163516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rotein phosphatase type 2A catalytic subuni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PPP2CB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7.9/5.4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os taur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164691025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ribosomal protein LP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RpLP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4.3/5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olea senegalensi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205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-oxoisovalerate dehydrogenase subunit bet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color w:val="000000"/>
                                  <w:sz w:val="18"/>
                                  <w:szCs w:val="18"/>
                                </w:rPr>
                                <w:t>BCKDHB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2.9/6.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5708302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roteasome subunit alpha type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SMA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8.7/4.9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smerus mordax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N_grouper_19824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calpain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PN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6.9/5.7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pinephelus coioide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26264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OP9 signalosome complex subunit 7a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GN7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9.7/5.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936652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RNA-binding protein 8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RBM8A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.8/5.6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noplopoma fimbri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570813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erritin, heavy subuni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FTH1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.7/5.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smerus mordax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34362338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ranslocon-associated protein subunit delta precurso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SSR4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8.2/5.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Epinephelus coioide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9366762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aculoviral IAP repeat-containing protein 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IRC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6.9/4.9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noplopoma fimbri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22797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hromobox protein homolog 3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CBX3</w:t>
                              </w:r>
                            </w:hyperlink>
                            <w:r>
                              <w:rPr>
                                <w:color w:val="000000"/>
                                <w:szCs w:val="21"/>
                              </w:rPr>
                              <w:t>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.2/4.8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9119054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lpain small subunit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pns1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4.7/5.1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almo salar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22936753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roteasome subunit alpha type-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PSMA5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6.5/4.7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noplopoma fimbri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7840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ytochrome b-c1 complex subunit 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UQCRC2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8.7/7.0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24661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DNA-(apurinic or apyrimidinic site) lyase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PEX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5.1/6.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reochromis niloticu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i|348533059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sp70-binding protein 1-lik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SPBP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.3/4.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34" w:tgtFrame="_blank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Oreochromis niloticus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hyperlink r:id="rId35" w:tgtFrame="_blank">
                              <w:r>
                                <w:rPr>
                                  <w:rStyle w:val="InternetLink"/>
                                  <w:color w:val="000000"/>
                                  <w:szCs w:val="21"/>
                                </w:rPr>
                                <w:t>gi|162448150</w:t>
                              </w:r>
                            </w:hyperlink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pyruvate dehydrogenase E1 component subunit beta 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DB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5.7/6.0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choleplasma laidlaw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>
          <w:i/>
          <w:iCs/>
          <w:kern w:val="0"/>
          <w:szCs w:val="21"/>
        </w:rPr>
        <w:t>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he</w:t>
      </w:r>
      <w:r>
        <w:rPr>
          <w:i/>
          <w:iCs/>
          <w:kern w:val="0"/>
          <w:szCs w:val="21"/>
        </w:rPr>
        <w:t xml:space="preserve">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pot n</w:t>
      </w:r>
      <w:r>
        <w:rPr>
          <w:kern w:val="0"/>
          <w:szCs w:val="21"/>
        </w:rPr>
        <w:t xml:space="preserve">umbers (Spot No.) corresponded to the same numbers as indicated in Supplemental Figure 2.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i/>
          <w:iCs/>
          <w:kern w:val="0"/>
          <w:szCs w:val="21"/>
        </w:rPr>
        <w:t xml:space="preserve">b </w:t>
      </w:r>
      <w:r>
        <w:rPr>
          <w:kern w:val="0"/>
          <w:szCs w:val="21"/>
        </w:rPr>
        <w:t>Accession no.</w:t>
      </w:r>
      <w:r>
        <w:rPr>
          <w:kern w:val="0"/>
          <w:szCs w:val="21"/>
        </w:rPr>
        <w:t>was</w:t>
      </w:r>
      <w:r>
        <w:rPr>
          <w:kern w:val="0"/>
          <w:szCs w:val="21"/>
        </w:rPr>
        <w:t xml:space="preserve"> the MASCOT result of MALDI-TOF/</w:t>
      </w:r>
      <w:r>
        <w:rPr>
          <w:kern w:val="0"/>
          <w:szCs w:val="21"/>
        </w:rPr>
        <w:t>MS</w:t>
      </w:r>
      <w:r>
        <w:rPr>
          <w:kern w:val="0"/>
          <w:szCs w:val="21"/>
        </w:rPr>
        <w:t xml:space="preserve"> searched from the NCBI database.</w:t>
      </w:r>
    </w:p>
    <w:p>
      <w:pPr>
        <w:pStyle w:val="Normal"/>
        <w:autoSpaceDE w:val="false"/>
        <w:jc w:val="left"/>
        <w:rPr/>
      </w:pPr>
      <w:r>
        <w:rPr>
          <w:i/>
          <w:kern w:val="0"/>
          <w:szCs w:val="21"/>
        </w:rPr>
        <w:t xml:space="preserve">c </w:t>
      </w:r>
      <w:r>
        <w:rPr>
          <w:kern w:val="0"/>
          <w:szCs w:val="21"/>
        </w:rPr>
        <w:t>PMF Protein Mass Fingerprint Score/matched peptides. (PMF score &gt; 8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significant).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i/>
          <w:kern w:val="0"/>
          <w:szCs w:val="21"/>
        </w:rPr>
        <w:t xml:space="preserve">d </w:t>
      </w:r>
      <w:r>
        <w:rPr>
          <w:kern w:val="0"/>
          <w:szCs w:val="21"/>
        </w:rPr>
        <w:t>Sequence coverage (%) is the number of amino acids spanned by the assigned peptides divided by the sequence length.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tLeast" w:line="300"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W6FSS0" TargetMode="External"/><Relationship Id="rId3" Type="http://schemas.openxmlformats.org/officeDocument/2006/relationships/hyperlink" Target="http://www.uniprot.org/uniprot/P46109" TargetMode="External"/><Relationship Id="rId4" Type="http://schemas.openxmlformats.org/officeDocument/2006/relationships/hyperlink" Target="http://www.uniprot.org/uniprot/Q56VL3" TargetMode="External"/><Relationship Id="rId5" Type="http://schemas.openxmlformats.org/officeDocument/2006/relationships/hyperlink" Target="http://www.uniprot.org/uniprot/P28676" TargetMode="External"/><Relationship Id="rId6" Type="http://schemas.openxmlformats.org/officeDocument/2006/relationships/hyperlink" Target="http://www.uniprot.org/uniprot/P33316" TargetMode="External"/><Relationship Id="rId7" Type="http://schemas.openxmlformats.org/officeDocument/2006/relationships/hyperlink" Target="http://www.ncbi.nlm.nih.gov/Taxonomy/Browser/wwwtax.cgi?lvl=0&amp;id=2148" TargetMode="External"/><Relationship Id="rId8" Type="http://schemas.openxmlformats.org/officeDocument/2006/relationships/hyperlink" Target="http://www.google.com.hk/url?sa=t&amp;rct=j&amp;q=&amp;esrc=s&amp;source=web&amp;cd=1&amp;cad=rja&amp;uact=8&amp;ved=0CCAQFjAA&amp;url=http%3A%2F%2Fwww.uniprot.org%2Funiprot%2FQ9Y696&amp;ei=afCHVeT8HYq2uATl3oO4Aw&amp;usg=AFQjCNHmGrl9C2adM0Diyf36IKU92kKYZw&amp;bvm=bv.96339352,d.c2E" TargetMode="External"/><Relationship Id="rId9" Type="http://schemas.openxmlformats.org/officeDocument/2006/relationships/hyperlink" Target="http://en.wikipedia.org/wiki/PPP2CB" TargetMode="External"/><Relationship Id="rId10" Type="http://schemas.openxmlformats.org/officeDocument/2006/relationships/hyperlink" Target="http://www.uniprot.org/uniprot/P21953" TargetMode="External"/><Relationship Id="rId11" Type="http://schemas.openxmlformats.org/officeDocument/2006/relationships/hyperlink" Target="http://www.uniprot.org/uniprot/Q9Y5S9" TargetMode="External"/><Relationship Id="rId12" Type="http://schemas.openxmlformats.org/officeDocument/2006/relationships/hyperlink" Target="http://www.uniprot.org/uniprot/P02794" TargetMode="External"/><Relationship Id="rId13" Type="http://schemas.openxmlformats.org/officeDocument/2006/relationships/hyperlink" Target="http://www.uniprot.org/uniprot/P51571" TargetMode="External"/><Relationship Id="rId14" Type="http://schemas.openxmlformats.org/officeDocument/2006/relationships/hyperlink" Target="http://www.uniprot.org/uniprot/Q13185" TargetMode="External"/><Relationship Id="rId15" Type="http://schemas.openxmlformats.org/officeDocument/2006/relationships/hyperlink" Target="http://www.uniprot.org/uniprot/P28066" TargetMode="External"/><Relationship Id="rId16" Type="http://schemas.openxmlformats.org/officeDocument/2006/relationships/hyperlink" Target="http://www.uniprot.org/uniprot/P22695" TargetMode="External"/><Relationship Id="rId17" Type="http://schemas.openxmlformats.org/officeDocument/2006/relationships/hyperlink" Target="http://www.ncbi.nlm.nih.gov/Taxonomy/Browser/wwwtax.cgi?lvl=0&amp;id=8128" TargetMode="External"/><Relationship Id="rId18" Type="http://schemas.openxmlformats.org/officeDocument/2006/relationships/hyperlink" Target="http://www.matrixscience.com/cgi/protein_view.pl?file=..%2Fdata%2F20120410%2FFtGAobenT.dat&amp;hit=1&amp;db_idx=1" TargetMode="External"/><Relationship Id="rId19" Type="http://schemas.openxmlformats.org/officeDocument/2006/relationships/hyperlink" Target="http://www.uniprot.org/uniprot/W6FSS0" TargetMode="External"/><Relationship Id="rId20" Type="http://schemas.openxmlformats.org/officeDocument/2006/relationships/hyperlink" Target="http://www.uniprot.org/uniprot/P46109" TargetMode="External"/><Relationship Id="rId21" Type="http://schemas.openxmlformats.org/officeDocument/2006/relationships/hyperlink" Target="http://www.uniprot.org/uniprot/Q56VL3" TargetMode="External"/><Relationship Id="rId22" Type="http://schemas.openxmlformats.org/officeDocument/2006/relationships/hyperlink" Target="http://www.uniprot.org/uniprot/P28676" TargetMode="External"/><Relationship Id="rId23" Type="http://schemas.openxmlformats.org/officeDocument/2006/relationships/hyperlink" Target="http://www.uniprot.org/uniprot/P33316" TargetMode="External"/><Relationship Id="rId24" Type="http://schemas.openxmlformats.org/officeDocument/2006/relationships/hyperlink" Target="http://www.ncbi.nlm.nih.gov/Taxonomy/Browser/wwwtax.cgi?lvl=0&amp;id=2148" TargetMode="External"/><Relationship Id="rId25" Type="http://schemas.openxmlformats.org/officeDocument/2006/relationships/hyperlink" Target="http://www.google.com.hk/url?sa=t&amp;rct=j&amp;q=&amp;esrc=s&amp;source=web&amp;cd=1&amp;cad=rja&amp;uact=8&amp;ved=0CCAQFjAA&amp;url=http%3A%2F%2Fwww.uniprot.org%2Funiprot%2FQ9Y696&amp;ei=afCHVeT8HYq2uATl3oO4Aw&amp;usg=AFQjCNHmGrl9C2adM0Diyf36IKU92kKYZw&amp;bvm=bv.96339352,d.c2E" TargetMode="External"/><Relationship Id="rId26" Type="http://schemas.openxmlformats.org/officeDocument/2006/relationships/hyperlink" Target="http://en.wikipedia.org/wiki/PPP2CB" TargetMode="External"/><Relationship Id="rId27" Type="http://schemas.openxmlformats.org/officeDocument/2006/relationships/hyperlink" Target="http://www.uniprot.org/uniprot/P21953" TargetMode="External"/><Relationship Id="rId28" Type="http://schemas.openxmlformats.org/officeDocument/2006/relationships/hyperlink" Target="http://www.uniprot.org/uniprot/Q9Y5S9" TargetMode="External"/><Relationship Id="rId29" Type="http://schemas.openxmlformats.org/officeDocument/2006/relationships/hyperlink" Target="http://www.uniprot.org/uniprot/P02794" TargetMode="External"/><Relationship Id="rId30" Type="http://schemas.openxmlformats.org/officeDocument/2006/relationships/hyperlink" Target="http://www.uniprot.org/uniprot/P51571" TargetMode="External"/><Relationship Id="rId31" Type="http://schemas.openxmlformats.org/officeDocument/2006/relationships/hyperlink" Target="http://www.uniprot.org/uniprot/Q13185" TargetMode="External"/><Relationship Id="rId32" Type="http://schemas.openxmlformats.org/officeDocument/2006/relationships/hyperlink" Target="http://www.uniprot.org/uniprot/P28066" TargetMode="External"/><Relationship Id="rId33" Type="http://schemas.openxmlformats.org/officeDocument/2006/relationships/hyperlink" Target="http://www.uniprot.org/uniprot/P22695" TargetMode="External"/><Relationship Id="rId34" Type="http://schemas.openxmlformats.org/officeDocument/2006/relationships/hyperlink" Target="http://www.ncbi.nlm.nih.gov/Taxonomy/Browser/wwwtax.cgi?lvl=0&amp;id=8128" TargetMode="External"/><Relationship Id="rId35" Type="http://schemas.openxmlformats.org/officeDocument/2006/relationships/hyperlink" Target="http://www.matrixscience.com/cgi/protein_view.pl?file=..%2Fdata%2F20120410%2FFtGAobenT.dat&amp;hit=1&amp;db_idx=1" TargetMode="Externa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5:15:00Z</dcterms:created>
  <dc:creator>unknown</dc:creator>
  <dc:description/>
  <cp:keywords/>
  <dc:language>en-US</dc:language>
  <cp:lastModifiedBy>You Huang</cp:lastModifiedBy>
  <dcterms:modified xsi:type="dcterms:W3CDTF">2018-03-05T09:11:00Z</dcterms:modified>
  <cp:revision>10</cp:revision>
  <dc:subject/>
  <dc:title>Spot</dc:title>
</cp:coreProperties>
</file>